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2558D" w14:textId="77777777" w:rsidR="00D45176" w:rsidRPr="00A12091" w:rsidRDefault="00D45176" w:rsidP="00D45176">
      <w:r w:rsidRPr="00A12091">
        <w:rPr>
          <w:noProof/>
        </w:rPr>
        <w:drawing>
          <wp:inline distT="0" distB="0" distL="0" distR="0" wp14:anchorId="5D2D7E96" wp14:editId="355E1D67">
            <wp:extent cx="3483428" cy="3835400"/>
            <wp:effectExtent l="0" t="0" r="0" b="0"/>
            <wp:docPr id="5" name="Immagine 4" descr="Immagine che contiene schermata, ner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6E50E765-B04A-484A-B234-7B49DA32BB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 descr="Immagine che contiene schermata, nero&#10;&#10;Descrizione generata automaticamente">
                      <a:extLst>
                        <a:ext uri="{FF2B5EF4-FFF2-40B4-BE49-F238E27FC236}">
                          <a16:creationId xmlns:a16="http://schemas.microsoft.com/office/drawing/2014/main" id="{6E50E765-B04A-484A-B234-7B49DA32BB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9105" cy="38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8B9D2" w14:textId="77777777" w:rsidR="00D45176" w:rsidRPr="00A12091" w:rsidRDefault="00D45176" w:rsidP="00D45176">
      <w:pPr>
        <w:rPr>
          <w:lang w:val="en-US"/>
        </w:rPr>
      </w:pPr>
      <w:r w:rsidRPr="00A12091">
        <w:rPr>
          <w:b/>
          <w:bCs/>
          <w:lang w:val="en-US"/>
        </w:rPr>
        <w:t>Graph 1</w:t>
      </w:r>
      <w:r w:rsidRPr="00A12091">
        <w:rPr>
          <w:lang w:val="en-US"/>
        </w:rPr>
        <w:t xml:space="preserve">.   Correlation Between PICU length of stay, age/body weight and ventilation requirement in SMA-1 patients with </w:t>
      </w:r>
      <w:proofErr w:type="spellStart"/>
      <w:r w:rsidRPr="00A12091">
        <w:rPr>
          <w:lang w:val="en-US"/>
        </w:rPr>
        <w:t>pARDS</w:t>
      </w:r>
      <w:proofErr w:type="spellEnd"/>
    </w:p>
    <w:p w14:paraId="67E44913" w14:textId="77777777" w:rsidR="00D45176" w:rsidRPr="00D45176" w:rsidRDefault="00D45176">
      <w:pPr>
        <w:rPr>
          <w:lang w:val="en-US"/>
        </w:rPr>
      </w:pPr>
    </w:p>
    <w:sectPr w:rsidR="00D45176" w:rsidRPr="00D4517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76"/>
    <w:rsid w:val="00D45176"/>
    <w:rsid w:val="00F0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9D1D"/>
  <w15:chartTrackingRefBased/>
  <w15:docId w15:val="{06268D65-0419-4286-A48B-6DD1F5AD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76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1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1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1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1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1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1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1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1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1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5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1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5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17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5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17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5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1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Orr</dc:creator>
  <cp:keywords/>
  <dc:description/>
  <cp:lastModifiedBy>Audrey Orr</cp:lastModifiedBy>
  <cp:revision>1</cp:revision>
  <dcterms:created xsi:type="dcterms:W3CDTF">2025-07-17T23:59:00Z</dcterms:created>
  <dcterms:modified xsi:type="dcterms:W3CDTF">2025-07-17T23:59:00Z</dcterms:modified>
</cp:coreProperties>
</file>